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DD3" w:rsidRDefault="007E6DD3" w:rsidP="007E6DD3">
      <w:pPr>
        <w:tabs>
          <w:tab w:val="left" w:pos="3420"/>
        </w:tabs>
        <w:spacing w:line="360" w:lineRule="auto"/>
        <w:ind w:left="426"/>
        <w:jc w:val="both"/>
        <w:rPr>
          <w:rFonts w:cs="Times New Roman"/>
          <w:szCs w:val="24"/>
          <w:lang w:val="en-GB"/>
        </w:rPr>
      </w:pPr>
      <w:r>
        <w:rPr>
          <w:b/>
          <w:sz w:val="22"/>
          <w:szCs w:val="22"/>
          <w:lang w:val="en-GB"/>
        </w:rPr>
        <w:t>Supplementary Table 3</w:t>
      </w:r>
      <w:proofErr w:type="gramStart"/>
      <w:r w:rsidRPr="00AF1FA1">
        <w:rPr>
          <w:b/>
          <w:sz w:val="22"/>
          <w:szCs w:val="22"/>
          <w:lang w:val="en-GB"/>
        </w:rPr>
        <w:t>.-</w:t>
      </w:r>
      <w:proofErr w:type="gramEnd"/>
      <w:r w:rsidRPr="00E27579">
        <w:rPr>
          <w:sz w:val="22"/>
          <w:szCs w:val="22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the open reading frames (ORFs) identified in the </w:t>
      </w:r>
      <w:proofErr w:type="spellStart"/>
      <w:r>
        <w:rPr>
          <w:rFonts w:cs="Times New Roman"/>
          <w:szCs w:val="24"/>
          <w:lang w:val="en-GB"/>
        </w:rPr>
        <w:t>fosmid</w:t>
      </w:r>
      <w:proofErr w:type="spellEnd"/>
      <w:r>
        <w:rPr>
          <w:rFonts w:cs="Times New Roman"/>
          <w:szCs w:val="24"/>
          <w:lang w:val="en-GB"/>
        </w:rPr>
        <w:t xml:space="preserve"> clone MRS</w:t>
      </w:r>
      <w:r w:rsidRPr="00AF1FA1">
        <w:rPr>
          <w:rFonts w:cs="Times New Roman"/>
          <w:szCs w:val="24"/>
          <w:lang w:val="en-GB"/>
        </w:rPr>
        <w:t>-3D/</w:t>
      </w:r>
      <w:r>
        <w:rPr>
          <w:rFonts w:cs="Times New Roman"/>
          <w:szCs w:val="24"/>
          <w:lang w:val="en-GB"/>
        </w:rPr>
        <w:t>5</w:t>
      </w:r>
      <w:r>
        <w:rPr>
          <w:rFonts w:cs="Times New Roman"/>
          <w:iCs/>
          <w:szCs w:val="24"/>
          <w:lang w:val="en-GB"/>
        </w:rPr>
        <w:t>.</w:t>
      </w:r>
    </w:p>
    <w:tbl>
      <w:tblPr>
        <w:tblW w:w="12757" w:type="dxa"/>
        <w:tblInd w:w="4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2"/>
        <w:gridCol w:w="1007"/>
        <w:gridCol w:w="893"/>
        <w:gridCol w:w="893"/>
        <w:gridCol w:w="893"/>
        <w:gridCol w:w="4889"/>
        <w:gridCol w:w="1701"/>
        <w:gridCol w:w="1559"/>
      </w:tblGrid>
      <w:tr w:rsidR="00885AF4" w:rsidRPr="00885AF4" w:rsidTr="00F47E14"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US"/>
              </w:rPr>
            </w:pPr>
            <w:r w:rsidRPr="00885AF4">
              <w:rPr>
                <w:rFonts w:ascii="Arial" w:hAnsi="Arial"/>
                <w:sz w:val="16"/>
                <w:lang w:val="en-US"/>
              </w:rPr>
              <w:t>ORF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 xml:space="preserve">5’-end </w:t>
            </w:r>
            <w:proofErr w:type="spellStart"/>
            <w:r w:rsidRPr="00885AF4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="00506E2D" w:rsidRPr="00885AF4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 xml:space="preserve">3’-end </w:t>
            </w:r>
            <w:proofErr w:type="spellStart"/>
            <w:r w:rsidRPr="00885AF4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Pr="00885AF4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>% GC conten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 xml:space="preserve">No. of </w:t>
            </w:r>
            <w:proofErr w:type="spellStart"/>
            <w:r w:rsidRPr="00885AF4">
              <w:rPr>
                <w:rFonts w:ascii="Arial" w:hAnsi="Arial"/>
                <w:bCs/>
                <w:sz w:val="16"/>
                <w:lang w:val="en-GB"/>
              </w:rPr>
              <w:t>aa</w:t>
            </w:r>
            <w:r w:rsidR="00506E2D" w:rsidRPr="00885AF4">
              <w:rPr>
                <w:rFonts w:ascii="Arial" w:hAnsi="Arial"/>
                <w:bCs/>
                <w:sz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5D7DAA">
            <w:pPr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>Known protein with the highest homology (microorganis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>% aa identity (identity length/total leng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885AF4">
              <w:rPr>
                <w:rFonts w:ascii="Arial" w:hAnsi="Arial"/>
                <w:bCs/>
                <w:sz w:val="16"/>
                <w:lang w:val="en-GB"/>
              </w:rPr>
              <w:t>GenBank Accession no.</w:t>
            </w:r>
          </w:p>
        </w:tc>
      </w:tr>
      <w:tr w:rsidR="00885AF4" w:rsidRPr="00885AF4" w:rsidTr="00F47E14"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01B8" w:rsidRPr="00885AF4" w:rsidRDefault="00B401B8" w:rsidP="00B401B8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B401B8" w:rsidRPr="00885AF4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6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3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64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Tetracycline resistance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actococcus garvieae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646/646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YP_001798653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4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06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1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highlight w:val="yellow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pK214_p30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Lactococcus lactis </w:t>
            </w:r>
            <w:r w:rsidRPr="00885AF4">
              <w:rPr>
                <w:rFonts w:ascii="Arial" w:hAnsi="Arial"/>
                <w:sz w:val="16"/>
                <w:lang w:val="en-GB"/>
              </w:rPr>
              <w:t>subsp.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highlight w:val="yellow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119/119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highlight w:val="yellow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YP_001429540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90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13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7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pK214_p29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L. lactis </w:t>
            </w:r>
            <w:r w:rsidRPr="00885AF4">
              <w:rPr>
                <w:rFonts w:ascii="Arial" w:hAnsi="Arial"/>
                <w:sz w:val="16"/>
                <w:lang w:val="en-GB"/>
              </w:rPr>
              <w:t>subsp.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76/76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YP_001429539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90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18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3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IS1216 transposase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Enterococcus </w:t>
            </w:r>
            <w:proofErr w:type="spellStart"/>
            <w:r w:rsidRPr="00885AF4">
              <w:rPr>
                <w:rFonts w:ascii="Arial" w:hAnsi="Arial"/>
                <w:i/>
                <w:sz w:val="16"/>
                <w:lang w:val="en-GB"/>
              </w:rPr>
              <w:t>faecalis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225/228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NP_816937.1</w:t>
            </w:r>
          </w:p>
        </w:tc>
      </w:tr>
      <w:tr w:rsidR="00885AF4" w:rsidRPr="00885AF4" w:rsidTr="005E038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55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631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3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  <w:vAlign w:val="center"/>
          </w:tcPr>
          <w:p w:rsidR="00B401B8" w:rsidRPr="00885AF4" w:rsidRDefault="00CD4824" w:rsidP="00CD4824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t</w:t>
            </w:r>
            <w:r w:rsidR="00B401B8" w:rsidRPr="00885AF4">
              <w:rPr>
                <w:rFonts w:ascii="Arial" w:hAnsi="Arial"/>
                <w:sz w:val="16"/>
                <w:lang w:val="en-GB"/>
              </w:rPr>
              <w:t xml:space="preserve">ranscriptional regulator, </w:t>
            </w:r>
            <w:proofErr w:type="spellStart"/>
            <w:r w:rsidR="00B401B8" w:rsidRPr="00885AF4">
              <w:rPr>
                <w:rFonts w:ascii="Arial" w:hAnsi="Arial"/>
                <w:sz w:val="16"/>
                <w:lang w:val="en-GB"/>
              </w:rPr>
              <w:t>MarR</w:t>
            </w:r>
            <w:proofErr w:type="spellEnd"/>
            <w:r w:rsidR="00B401B8" w:rsidRPr="00885AF4">
              <w:rPr>
                <w:rFonts w:ascii="Arial" w:hAnsi="Arial"/>
                <w:sz w:val="16"/>
                <w:lang w:val="en-GB"/>
              </w:rPr>
              <w:t xml:space="preserve"> family/Acetyltransferase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CD4824" w:rsidP="00CD4824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No homology in databases</w:t>
            </w:r>
          </w:p>
        </w:tc>
        <w:tc>
          <w:tcPr>
            <w:tcW w:w="1559" w:type="dxa"/>
            <w:vAlign w:val="center"/>
          </w:tcPr>
          <w:p w:rsidR="00B401B8" w:rsidRPr="00885AF4" w:rsidRDefault="00CD4824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-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666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68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5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CD4824" w:rsidP="00CD4824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No homology in databases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790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683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5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LtrC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 xml:space="preserve">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355(355/355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0890638.1</w:t>
            </w:r>
          </w:p>
        </w:tc>
      </w:tr>
      <w:tr w:rsidR="00885AF4" w:rsidRPr="00885AF4" w:rsidTr="001C27CB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811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790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6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69/69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0890684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29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812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72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 xml:space="preserve">Protein </w:t>
            </w: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TrsI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 xml:space="preserve">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725/725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highlight w:val="yellow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0890637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11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31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7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885AF4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885AF4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885AF4">
              <w:rPr>
                <w:rFonts w:ascii="Arial" w:hAnsi="Arial"/>
                <w:sz w:val="16"/>
                <w:lang w:val="fr-FR"/>
              </w:rPr>
              <w:t>TrsL</w:t>
            </w:r>
            <w:proofErr w:type="spellEnd"/>
            <w:r w:rsidRPr="00885AF4">
              <w:rPr>
                <w:rFonts w:ascii="Arial" w:hAnsi="Arial"/>
                <w:sz w:val="16"/>
                <w:lang w:val="fr-FR"/>
              </w:rPr>
              <w:t xml:space="preserve"> (</w:t>
            </w:r>
            <w:r w:rsidRPr="00885AF4">
              <w:rPr>
                <w:rFonts w:ascii="Arial" w:hAnsi="Arial"/>
                <w:i/>
                <w:sz w:val="16"/>
                <w:lang w:val="fr-FR"/>
              </w:rPr>
              <w:t>L. lactis</w:t>
            </w:r>
            <w:r w:rsidRPr="00885AF4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278/278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0890636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156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11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3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pMRC01_018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131/110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NP_047303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22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25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79/93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31560353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257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294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2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5E038C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L. lactis </w:t>
            </w:r>
            <w:r w:rsidRPr="00885AF4">
              <w:rPr>
                <w:rFonts w:ascii="Arial" w:hAnsi="Arial"/>
                <w:sz w:val="16"/>
                <w:lang w:val="en-GB"/>
              </w:rPr>
              <w:t>subsp.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 cremor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125/125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EUN33410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332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308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8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80/84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1214641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457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35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3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RepB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 xml:space="preserve">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312/383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1214640.1</w:t>
            </w:r>
          </w:p>
        </w:tc>
      </w:tr>
      <w:tr w:rsidR="00885AF4" w:rsidRPr="00885AF4" w:rsidTr="001C27CB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54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504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4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B401B8" w:rsidRPr="00885AF4" w:rsidRDefault="004245C5" w:rsidP="00E27579">
            <w:pPr>
              <w:rPr>
                <w:rFonts w:ascii="Arial" w:hAnsi="Arial"/>
                <w:sz w:val="16"/>
                <w:lang w:val="en-GB"/>
              </w:rPr>
            </w:pPr>
            <w:r w:rsidRPr="00DD4A98">
              <w:rPr>
                <w:rFonts w:ascii="Arial" w:hAnsi="Arial"/>
                <w:sz w:val="16"/>
                <w:highlight w:val="yellow"/>
                <w:lang w:val="en-GB"/>
              </w:rPr>
              <w:t xml:space="preserve">Resolvase </w:t>
            </w:r>
            <w:r w:rsidR="00B401B8" w:rsidRPr="00DD4A98">
              <w:rPr>
                <w:rFonts w:ascii="Arial" w:hAnsi="Arial"/>
                <w:sz w:val="16"/>
                <w:highlight w:val="yellow"/>
                <w:lang w:val="en-GB"/>
              </w:rPr>
              <w:t>(</w:t>
            </w:r>
            <w:r w:rsidR="00B401B8" w:rsidRPr="00885AF4">
              <w:rPr>
                <w:rFonts w:ascii="Arial" w:hAnsi="Arial"/>
                <w:i/>
                <w:sz w:val="16"/>
                <w:lang w:val="en-GB"/>
              </w:rPr>
              <w:t xml:space="preserve">L. lactis </w:t>
            </w:r>
            <w:r w:rsidR="00B401B8" w:rsidRPr="00885AF4">
              <w:rPr>
                <w:rFonts w:ascii="Arial" w:hAnsi="Arial"/>
                <w:sz w:val="16"/>
                <w:lang w:val="en-GB"/>
              </w:rPr>
              <w:t>subsp.</w:t>
            </w:r>
            <w:r w:rsidR="00B401B8" w:rsidRPr="00885AF4">
              <w:rPr>
                <w:rFonts w:ascii="Arial" w:hAnsi="Arial"/>
                <w:i/>
                <w:sz w:val="16"/>
                <w:lang w:val="en-GB"/>
              </w:rPr>
              <w:t xml:space="preserve"> lactis</w:t>
            </w:r>
            <w:r w:rsidR="00B401B8"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141/178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EQC89294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58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559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8% (92/92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1214854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677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615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0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Transposase IS982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7% (188/296)</w:t>
            </w:r>
          </w:p>
        </w:tc>
        <w:tc>
          <w:tcPr>
            <w:tcW w:w="1559" w:type="dxa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3349191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1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68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803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0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Transposase (IS10, IS4, TN10) (Multispecies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402/40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01339197.1</w:t>
            </w:r>
          </w:p>
        </w:tc>
      </w:tr>
      <w:tr w:rsidR="00885AF4" w:rsidRPr="00885AF4" w:rsidTr="005E038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997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839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52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fr-FR"/>
              </w:rPr>
            </w:pPr>
            <w:r w:rsidRPr="00885AF4">
              <w:rPr>
                <w:rFonts w:ascii="Arial" w:hAnsi="Arial"/>
                <w:sz w:val="16"/>
                <w:lang w:val="fr-FR"/>
              </w:rPr>
              <w:t xml:space="preserve">ABC transporter </w:t>
            </w:r>
            <w:proofErr w:type="spellStart"/>
            <w:r w:rsidRPr="00885AF4">
              <w:rPr>
                <w:rFonts w:ascii="Arial" w:hAnsi="Arial"/>
                <w:sz w:val="16"/>
                <w:lang w:val="fr-FR"/>
              </w:rPr>
              <w:t>permease</w:t>
            </w:r>
            <w:proofErr w:type="spellEnd"/>
            <w:r w:rsidRPr="00885AF4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885AF4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885AF4">
              <w:rPr>
                <w:rFonts w:ascii="Arial" w:hAnsi="Arial"/>
                <w:sz w:val="16"/>
                <w:lang w:val="fr-FR"/>
              </w:rPr>
              <w:t xml:space="preserve"> (</w:t>
            </w:r>
            <w:r w:rsidRPr="00885AF4">
              <w:rPr>
                <w:rFonts w:ascii="Arial" w:hAnsi="Arial"/>
                <w:i/>
                <w:sz w:val="16"/>
                <w:lang w:val="fr-FR"/>
              </w:rPr>
              <w:t>L. lactis</w:t>
            </w:r>
            <w:r w:rsidRPr="00885AF4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526/5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1037031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071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995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5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-Dehydroquinate dehydratase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254/2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1835457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174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084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9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Permease of the drug/metabolite superfamily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299/2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1214755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18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2637</w:t>
            </w:r>
            <w:bookmarkStart w:id="0" w:name="_GoBack"/>
            <w:bookmarkEnd w:id="0"/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4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Transposase IS982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8% (247/296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3349191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397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529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4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ImpB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>/</w:t>
            </w: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MucB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>/</w:t>
            </w: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SamB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 xml:space="preserve"> </w:t>
            </w:r>
            <w:r w:rsidR="005E038C" w:rsidRPr="00885AF4">
              <w:rPr>
                <w:rFonts w:ascii="Arial" w:hAnsi="Arial"/>
                <w:sz w:val="16"/>
                <w:lang w:val="en-GB"/>
              </w:rPr>
              <w:t xml:space="preserve">polymerase </w:t>
            </w:r>
            <w:r w:rsidRPr="00885AF4">
              <w:rPr>
                <w:rFonts w:ascii="Arial" w:hAnsi="Arial"/>
                <w:sz w:val="16"/>
                <w:lang w:val="en-GB"/>
              </w:rPr>
              <w:t>family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440/48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4570266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535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568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109/13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4570265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71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686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1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Peptide methionine sulfoxide reductase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L. lactis </w:t>
            </w:r>
            <w:r w:rsidRPr="00885AF4">
              <w:rPr>
                <w:rFonts w:ascii="Arial" w:hAnsi="Arial"/>
                <w:sz w:val="16"/>
                <w:lang w:val="en-GB"/>
              </w:rPr>
              <w:t xml:space="preserve">subsp. 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111/11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ESK78514.1</w:t>
            </w:r>
          </w:p>
        </w:tc>
      </w:tr>
      <w:tr w:rsidR="00885AF4" w:rsidRPr="00885AF4" w:rsidTr="005E038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74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31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7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AraC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 xml:space="preserve"> family transcriptional regulator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8% (222/27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32398644.1</w:t>
            </w:r>
          </w:p>
        </w:tc>
      </w:tr>
      <w:tr w:rsidR="00885AF4" w:rsidRPr="00885AF4" w:rsidTr="005E038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62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9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2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 xml:space="preserve">Transcriptional regulator, </w:t>
            </w:r>
            <w:proofErr w:type="spellStart"/>
            <w:r w:rsidRPr="00885AF4">
              <w:rPr>
                <w:rFonts w:ascii="Arial" w:hAnsi="Arial"/>
                <w:sz w:val="16"/>
                <w:lang w:val="en-GB"/>
              </w:rPr>
              <w:t>GntR</w:t>
            </w:r>
            <w:proofErr w:type="spellEnd"/>
            <w:r w:rsidRPr="00885AF4">
              <w:rPr>
                <w:rFonts w:ascii="Arial" w:hAnsi="Arial"/>
                <w:sz w:val="16"/>
                <w:lang w:val="en-GB"/>
              </w:rPr>
              <w:t xml:space="preserve"> family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121/12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7864521.1</w:t>
            </w:r>
          </w:p>
        </w:tc>
      </w:tr>
      <w:tr w:rsidR="00885AF4" w:rsidRPr="00885AF4" w:rsidTr="005E038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2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898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987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9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ABC transporter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294/294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32398668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3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298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115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4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L. lact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9% (428/42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21214708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B401B8" w:rsidRPr="00885AF4" w:rsidRDefault="00D055BC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3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185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129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8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Resolvase/integrase Bin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L. lactis </w:t>
            </w:r>
            <w:r w:rsidRPr="00885AF4">
              <w:rPr>
                <w:rFonts w:ascii="Arial" w:hAnsi="Arial"/>
                <w:sz w:val="16"/>
                <w:lang w:val="en-GB"/>
              </w:rPr>
              <w:t>subsp.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 xml:space="preserve"> cremoris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96% (188/189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1B8" w:rsidRPr="00885AF4" w:rsidRDefault="00B401B8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AFK83769.1</w:t>
            </w:r>
          </w:p>
        </w:tc>
      </w:tr>
      <w:tr w:rsidR="00885AF4" w:rsidRPr="00885AF4" w:rsidTr="00885AF4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E92610" w:rsidRPr="00885AF4" w:rsidRDefault="00E92610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ORF3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E92610" w:rsidRPr="0054109C" w:rsidRDefault="00D349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54109C">
              <w:rPr>
                <w:rFonts w:ascii="Arial" w:hAnsi="Arial"/>
                <w:sz w:val="16"/>
                <w:lang w:val="en-GB"/>
              </w:rPr>
              <w:t>&lt;</w:t>
            </w:r>
            <w:r w:rsidR="00E92610" w:rsidRPr="0054109C">
              <w:rPr>
                <w:rFonts w:ascii="Arial" w:hAnsi="Arial"/>
                <w:sz w:val="16"/>
                <w:lang w:val="en-GB"/>
              </w:rPr>
              <w:t>325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E92610" w:rsidRPr="0054109C" w:rsidRDefault="00703DE3" w:rsidP="00D349B8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54109C">
              <w:rPr>
                <w:rFonts w:ascii="Arial" w:hAnsi="Arial"/>
                <w:sz w:val="16"/>
                <w:lang w:val="en-GB"/>
              </w:rPr>
              <w:t>321</w:t>
            </w:r>
            <w:r w:rsidR="00D349B8" w:rsidRPr="0054109C">
              <w:rPr>
                <w:rFonts w:ascii="Arial" w:hAnsi="Arial"/>
                <w:sz w:val="16"/>
                <w:lang w:val="en-GB"/>
              </w:rPr>
              <w:t>7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E92610" w:rsidRPr="00885AF4" w:rsidRDefault="00703DE3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E92610" w:rsidRPr="00885AF4" w:rsidRDefault="00703DE3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5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E92610" w:rsidRPr="00885AF4" w:rsidRDefault="00703DE3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IS6 family transposase (</w:t>
            </w:r>
            <w:r w:rsidRPr="00885AF4">
              <w:rPr>
                <w:rFonts w:ascii="Arial" w:hAnsi="Arial"/>
                <w:i/>
                <w:sz w:val="16"/>
                <w:lang w:val="en-GB"/>
              </w:rPr>
              <w:t>Enterococcus faecium</w:t>
            </w:r>
            <w:r w:rsidRPr="00885AF4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E92610" w:rsidRPr="00885AF4" w:rsidRDefault="00703DE3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100% (152/152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92610" w:rsidRPr="00885AF4" w:rsidRDefault="00703DE3" w:rsidP="00E27579">
            <w:pPr>
              <w:rPr>
                <w:rFonts w:ascii="Arial" w:hAnsi="Arial"/>
                <w:sz w:val="16"/>
                <w:lang w:val="en-GB"/>
              </w:rPr>
            </w:pPr>
            <w:r w:rsidRPr="00885AF4">
              <w:rPr>
                <w:rFonts w:ascii="Arial" w:hAnsi="Arial"/>
                <w:sz w:val="16"/>
                <w:lang w:val="en-GB"/>
              </w:rPr>
              <w:t>WP_010728590.1</w:t>
            </w:r>
          </w:p>
        </w:tc>
      </w:tr>
      <w:tr w:rsidR="00885AF4" w:rsidRPr="00885AF4" w:rsidTr="00F47E14"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885AF4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nil"/>
              <w:bottom w:val="single" w:sz="8" w:space="0" w:color="auto"/>
            </w:tcBorders>
          </w:tcPr>
          <w:p w:rsidR="00B401B8" w:rsidRPr="00885AF4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B401B8" w:rsidRPr="00885AF4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401B8" w:rsidRPr="00885AF4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</w:tbl>
    <w:p w:rsidR="00506E2D" w:rsidRPr="00E55C07" w:rsidRDefault="00506E2D" w:rsidP="00506E2D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E55C07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E55C07">
        <w:rPr>
          <w:rFonts w:ascii="Times New Roman" w:hAnsi="Times New Roman" w:cs="Times New Roman"/>
          <w:sz w:val="16"/>
          <w:szCs w:val="16"/>
        </w:rPr>
        <w:t>Including</w:t>
      </w:r>
      <w:proofErr w:type="spellEnd"/>
      <w:proofErr w:type="gramEnd"/>
      <w:r w:rsidRPr="00E55C07">
        <w:rPr>
          <w:rFonts w:ascii="Times New Roman" w:hAnsi="Times New Roman" w:cs="Times New Roman"/>
          <w:sz w:val="16"/>
          <w:szCs w:val="16"/>
        </w:rPr>
        <w:t xml:space="preserve"> start and stop codons.</w:t>
      </w:r>
    </w:p>
    <w:p w:rsidR="00B401B8" w:rsidRDefault="00506E2D" w:rsidP="00506E2D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E55C07">
        <w:rPr>
          <w:rFonts w:ascii="Times New Roman" w:hAnsi="Times New Roman" w:cs="Times New Roman"/>
          <w:sz w:val="16"/>
          <w:szCs w:val="16"/>
        </w:rPr>
        <w:t>aa</w:t>
      </w:r>
      <w:proofErr w:type="gramEnd"/>
      <w:r w:rsidRPr="00E55C07">
        <w:rPr>
          <w:rFonts w:ascii="Times New Roman" w:hAnsi="Times New Roman" w:cs="Times New Roman"/>
          <w:sz w:val="16"/>
          <w:szCs w:val="16"/>
        </w:rPr>
        <w:t>, amino acids.</w:t>
      </w:r>
    </w:p>
    <w:p w:rsidR="00D349B8" w:rsidRDefault="00D349B8" w:rsidP="00506E2D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gramStart"/>
      <w:r w:rsidRPr="0054109C">
        <w:rPr>
          <w:rFonts w:ascii="Times New Roman" w:hAnsi="Times New Roman" w:cs="Times New Roman"/>
          <w:sz w:val="16"/>
          <w:szCs w:val="16"/>
        </w:rPr>
        <w:t xml:space="preserve">&lt; </w:t>
      </w:r>
      <w:r w:rsidR="00D508BD" w:rsidRPr="0054109C">
        <w:rPr>
          <w:rFonts w:ascii="Times New Roman" w:hAnsi="Times New Roman" w:cs="Times New Roman"/>
          <w:sz w:val="16"/>
          <w:szCs w:val="16"/>
        </w:rPr>
        <w:t xml:space="preserve"> </w:t>
      </w:r>
      <w:r w:rsidR="00DD4A98" w:rsidRPr="0054109C">
        <w:rPr>
          <w:rFonts w:ascii="Times New Roman" w:hAnsi="Times New Roman" w:cs="Times New Roman"/>
          <w:sz w:val="16"/>
          <w:szCs w:val="16"/>
        </w:rPr>
        <w:t>5'</w:t>
      </w:r>
      <w:proofErr w:type="gramEnd"/>
      <w:r w:rsidR="00DD4A98" w:rsidRPr="0054109C">
        <w:rPr>
          <w:rFonts w:ascii="Times New Roman" w:hAnsi="Times New Roman" w:cs="Times New Roman"/>
          <w:sz w:val="16"/>
          <w:szCs w:val="16"/>
        </w:rPr>
        <w:t xml:space="preserve"> partial feature</w:t>
      </w:r>
    </w:p>
    <w:sectPr w:rsidR="00D349B8" w:rsidSect="00B401B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622C"/>
    <w:rsid w:val="00027F32"/>
    <w:rsid w:val="000309C2"/>
    <w:rsid w:val="00033495"/>
    <w:rsid w:val="00042007"/>
    <w:rsid w:val="000548A0"/>
    <w:rsid w:val="0009320C"/>
    <w:rsid w:val="000D3697"/>
    <w:rsid w:val="000E58A3"/>
    <w:rsid w:val="000E7377"/>
    <w:rsid w:val="0010532C"/>
    <w:rsid w:val="00115699"/>
    <w:rsid w:val="00130C45"/>
    <w:rsid w:val="00165FEA"/>
    <w:rsid w:val="00180E64"/>
    <w:rsid w:val="0018240C"/>
    <w:rsid w:val="001C27CB"/>
    <w:rsid w:val="001E1AA2"/>
    <w:rsid w:val="001E24BB"/>
    <w:rsid w:val="001E66B0"/>
    <w:rsid w:val="001E7812"/>
    <w:rsid w:val="00276345"/>
    <w:rsid w:val="00292355"/>
    <w:rsid w:val="00292A96"/>
    <w:rsid w:val="002A3476"/>
    <w:rsid w:val="002E160E"/>
    <w:rsid w:val="003713E6"/>
    <w:rsid w:val="00371E64"/>
    <w:rsid w:val="00373B10"/>
    <w:rsid w:val="0038670A"/>
    <w:rsid w:val="003A1EE3"/>
    <w:rsid w:val="003B5D88"/>
    <w:rsid w:val="003C547B"/>
    <w:rsid w:val="003D49B5"/>
    <w:rsid w:val="003F3A30"/>
    <w:rsid w:val="004245C5"/>
    <w:rsid w:val="0044350C"/>
    <w:rsid w:val="0046634B"/>
    <w:rsid w:val="00496DFD"/>
    <w:rsid w:val="004C0265"/>
    <w:rsid w:val="0050087E"/>
    <w:rsid w:val="00506E2D"/>
    <w:rsid w:val="005224FD"/>
    <w:rsid w:val="00530A15"/>
    <w:rsid w:val="005406C4"/>
    <w:rsid w:val="0054109C"/>
    <w:rsid w:val="005C03D2"/>
    <w:rsid w:val="005D1841"/>
    <w:rsid w:val="005D3058"/>
    <w:rsid w:val="005D38F2"/>
    <w:rsid w:val="005E038C"/>
    <w:rsid w:val="005F3E91"/>
    <w:rsid w:val="006144D0"/>
    <w:rsid w:val="00620E57"/>
    <w:rsid w:val="00686B40"/>
    <w:rsid w:val="006B0B99"/>
    <w:rsid w:val="006B0F8F"/>
    <w:rsid w:val="00703DE3"/>
    <w:rsid w:val="007271D7"/>
    <w:rsid w:val="00734568"/>
    <w:rsid w:val="00740C76"/>
    <w:rsid w:val="007808F0"/>
    <w:rsid w:val="007A03D5"/>
    <w:rsid w:val="007B1F48"/>
    <w:rsid w:val="007E6DD3"/>
    <w:rsid w:val="007E70A8"/>
    <w:rsid w:val="008027DF"/>
    <w:rsid w:val="008270E6"/>
    <w:rsid w:val="00833D7F"/>
    <w:rsid w:val="008719D9"/>
    <w:rsid w:val="00885AF4"/>
    <w:rsid w:val="00895327"/>
    <w:rsid w:val="008D4258"/>
    <w:rsid w:val="008E7513"/>
    <w:rsid w:val="00920824"/>
    <w:rsid w:val="00921083"/>
    <w:rsid w:val="009241D3"/>
    <w:rsid w:val="0096561D"/>
    <w:rsid w:val="009B2743"/>
    <w:rsid w:val="009C6D2B"/>
    <w:rsid w:val="009D6EEA"/>
    <w:rsid w:val="00A05A50"/>
    <w:rsid w:val="00A11BD3"/>
    <w:rsid w:val="00A34A51"/>
    <w:rsid w:val="00A35810"/>
    <w:rsid w:val="00A37E4B"/>
    <w:rsid w:val="00A404D4"/>
    <w:rsid w:val="00A46D61"/>
    <w:rsid w:val="00A55D42"/>
    <w:rsid w:val="00A914B7"/>
    <w:rsid w:val="00AA4960"/>
    <w:rsid w:val="00AB0AA4"/>
    <w:rsid w:val="00B0765D"/>
    <w:rsid w:val="00B401B8"/>
    <w:rsid w:val="00B4329C"/>
    <w:rsid w:val="00B453F6"/>
    <w:rsid w:val="00B52769"/>
    <w:rsid w:val="00B548E8"/>
    <w:rsid w:val="00BE5F1E"/>
    <w:rsid w:val="00BE7504"/>
    <w:rsid w:val="00BF2B5B"/>
    <w:rsid w:val="00C637E3"/>
    <w:rsid w:val="00CA72A9"/>
    <w:rsid w:val="00CB67D2"/>
    <w:rsid w:val="00CB68BF"/>
    <w:rsid w:val="00CD4824"/>
    <w:rsid w:val="00CE6F7A"/>
    <w:rsid w:val="00CF1D60"/>
    <w:rsid w:val="00CF27C1"/>
    <w:rsid w:val="00D055BC"/>
    <w:rsid w:val="00D31286"/>
    <w:rsid w:val="00D349B8"/>
    <w:rsid w:val="00D508BD"/>
    <w:rsid w:val="00DA2291"/>
    <w:rsid w:val="00DD4865"/>
    <w:rsid w:val="00DD4A98"/>
    <w:rsid w:val="00DD78EE"/>
    <w:rsid w:val="00DF3D88"/>
    <w:rsid w:val="00E00478"/>
    <w:rsid w:val="00E27579"/>
    <w:rsid w:val="00E41FF1"/>
    <w:rsid w:val="00E47E21"/>
    <w:rsid w:val="00E568CB"/>
    <w:rsid w:val="00E70124"/>
    <w:rsid w:val="00E847BA"/>
    <w:rsid w:val="00E92610"/>
    <w:rsid w:val="00E979C3"/>
    <w:rsid w:val="00F31EEF"/>
    <w:rsid w:val="00F3657E"/>
    <w:rsid w:val="00F47E14"/>
    <w:rsid w:val="00FB45A9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506E2D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506E2D"/>
    <w:rPr>
      <w:rFonts w:ascii="Consolas" w:eastAsia="Calibri" w:hAnsi="Consolas" w:cs="Cordia New"/>
      <w:sz w:val="21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506E2D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506E2D"/>
    <w:rPr>
      <w:rFonts w:ascii="Consolas" w:eastAsia="Calibri" w:hAnsi="Consolas" w:cs="Cordia New"/>
      <w:sz w:val="2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19</cp:revision>
  <dcterms:created xsi:type="dcterms:W3CDTF">2016-10-27T14:48:00Z</dcterms:created>
  <dcterms:modified xsi:type="dcterms:W3CDTF">2017-05-10T16:23:00Z</dcterms:modified>
</cp:coreProperties>
</file>